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1607A" w14:textId="77777777" w:rsidR="00603018" w:rsidRPr="002A7A9D" w:rsidRDefault="00603018" w:rsidP="00D8675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A7A9D">
        <w:rPr>
          <w:rFonts w:ascii="Times New Roman" w:hAnsi="Times New Roman" w:cs="Times New Roman" w:hint="eastAsia"/>
          <w:b/>
          <w:color w:val="000000" w:themeColor="text1"/>
          <w:sz w:val="36"/>
          <w:szCs w:val="36"/>
        </w:rPr>
        <w:t>Supplemental</w:t>
      </w:r>
      <w:r w:rsidRPr="002A7A9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 w:rsidRPr="002A7A9D">
        <w:rPr>
          <w:rFonts w:ascii="Times New Roman" w:hAnsi="Times New Roman" w:cs="Times New Roman" w:hint="eastAsia"/>
          <w:b/>
          <w:color w:val="000000" w:themeColor="text1"/>
          <w:sz w:val="36"/>
          <w:szCs w:val="36"/>
        </w:rPr>
        <w:t>Materials</w:t>
      </w:r>
    </w:p>
    <w:p w14:paraId="251B60E0" w14:textId="77777777" w:rsidR="00D8675A" w:rsidRPr="002A7A9D" w:rsidRDefault="00D8675A" w:rsidP="00D8675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A7A9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cute exposure to air pollutants</w:t>
      </w:r>
      <w:r w:rsidRPr="002A7A9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increase the risk of acute</w:t>
      </w:r>
      <w:r w:rsidRPr="002A7A9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glaucoma</w:t>
      </w:r>
    </w:p>
    <w:p w14:paraId="59DC8E2F" w14:textId="403AA6BC" w:rsidR="00B87F00" w:rsidRPr="002A7A9D" w:rsidRDefault="00D8675A" w:rsidP="00D8675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sz w:val="32"/>
          <w:szCs w:val="28"/>
        </w:rPr>
        <w:t xml:space="preserve"> </w:t>
      </w:r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>#Liping Li</w:t>
      </w:r>
      <w:r w:rsidR="00B87F00" w:rsidRPr="002A7A9D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 xml:space="preserve">, #Yixiang </w:t>
      </w:r>
      <w:r w:rsidR="00B87F00" w:rsidRPr="002A7A9D">
        <w:rPr>
          <w:rFonts w:ascii="Times New Roman" w:hAnsi="Times New Roman" w:cs="Times New Roman" w:hint="eastAsia"/>
          <w:color w:val="000000" w:themeColor="text1"/>
          <w:sz w:val="24"/>
        </w:rPr>
        <w:t>Zhu</w:t>
      </w:r>
      <w:r w:rsidR="00B87F00" w:rsidRPr="002A7A9D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proofErr w:type="spellStart"/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>Binze</w:t>
      </w:r>
      <w:proofErr w:type="spellEnd"/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 xml:space="preserve"> Han</w:t>
      </w:r>
      <w:r w:rsidR="00B87F00" w:rsidRPr="002A7A9D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proofErr w:type="spellStart"/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>Renjie</w:t>
      </w:r>
      <w:proofErr w:type="spellEnd"/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 Chen</w:t>
      </w:r>
      <w:r w:rsidR="00B87F00"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3, 5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proofErr w:type="spellStart"/>
      <w:r w:rsidR="00B87F00" w:rsidRPr="002A7A9D">
        <w:rPr>
          <w:rFonts w:ascii="Times New Roman" w:eastAsia="DengXian" w:hAnsi="Times New Roman" w:cs="Times New Roman" w:hint="eastAsia"/>
          <w:color w:val="000000" w:themeColor="text1"/>
          <w:sz w:val="24"/>
        </w:rPr>
        <w:t>Xiaofei</w:t>
      </w:r>
      <w:proofErr w:type="spellEnd"/>
      <w:r w:rsidR="00B87F00" w:rsidRPr="002A7A9D">
        <w:rPr>
          <w:rFonts w:ascii="Times New Roman" w:eastAsia="DengXian" w:hAnsi="Times New Roman" w:cs="Times New Roman" w:hint="eastAsia"/>
          <w:color w:val="000000" w:themeColor="text1"/>
          <w:sz w:val="24"/>
        </w:rPr>
        <w:t xml:space="preserve"> Man</w:t>
      </w:r>
      <w:r w:rsidR="00B87F00"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6*</w:t>
      </w:r>
      <w:r w:rsidR="00B87F00" w:rsidRPr="002A7A9D">
        <w:rPr>
          <w:rFonts w:ascii="Times New Roman" w:eastAsia="DengXian" w:hAnsi="Times New Roman" w:cs="Times New Roman" w:hint="eastAsia"/>
          <w:color w:val="000000" w:themeColor="text1"/>
          <w:sz w:val="24"/>
        </w:rPr>
        <w:t>,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proofErr w:type="spellStart"/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>Xinghuai</w:t>
      </w:r>
      <w:proofErr w:type="spellEnd"/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 Sun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>1,2,4*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proofErr w:type="spellStart"/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>Haidong</w:t>
      </w:r>
      <w:proofErr w:type="spellEnd"/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 Kan</w:t>
      </w:r>
      <w:r w:rsidR="00B87F00"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3</w:t>
      </w:r>
      <w:r w:rsidR="00B87F00" w:rsidRPr="002A7A9D">
        <w:rPr>
          <w:rFonts w:ascii="Times New Roman" w:eastAsia="宋体" w:hAnsi="Times New Roman" w:cs="Times New Roman" w:hint="eastAsia"/>
          <w:color w:val="000000" w:themeColor="text1"/>
          <w:sz w:val="24"/>
          <w:vertAlign w:val="superscript"/>
        </w:rPr>
        <w:t>,</w:t>
      </w:r>
      <w:r w:rsidR="00B87F00"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 7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 xml:space="preserve">, </w:t>
      </w:r>
      <w:r w:rsidR="00B87F00"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*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 xml:space="preserve">Yuan 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</w:rPr>
        <w:t>Lei</w:t>
      </w:r>
      <w:r w:rsidR="00B87F00" w:rsidRPr="002A7A9D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 xml:space="preserve">1,2, </w:t>
      </w:r>
      <w:r w:rsidR="00B87F00"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*</w:t>
      </w:r>
    </w:p>
    <w:p w14:paraId="7D479669" w14:textId="77777777" w:rsidR="00B87F0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sz w:val="24"/>
        </w:rPr>
        <w:t xml:space="preserve">Department of </w:t>
      </w:r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Ophthalmology</w:t>
      </w:r>
      <w:r w:rsidRPr="002A7A9D">
        <w:rPr>
          <w:rFonts w:ascii="Times New Roman" w:hAnsi="Times New Roman" w:cs="Times New Roman"/>
          <w:color w:val="000000" w:themeColor="text1"/>
          <w:sz w:val="24"/>
        </w:rPr>
        <w:t xml:space="preserve"> &amp; Visual Science, Eye Institute, Eye &amp; ENT Hospital, Shanghai Medical College, Fudan University, Shanghai 200031, China</w:t>
      </w:r>
    </w:p>
    <w:p w14:paraId="3E622538" w14:textId="77777777" w:rsidR="00B87F0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sz w:val="24"/>
        </w:rPr>
        <w:t xml:space="preserve">NHC Key Laboratory of </w:t>
      </w:r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Myopia</w:t>
      </w:r>
      <w:r w:rsidRPr="002A7A9D">
        <w:rPr>
          <w:rFonts w:ascii="Times New Roman" w:hAnsi="Times New Roman" w:cs="Times New Roman"/>
          <w:color w:val="000000" w:themeColor="text1"/>
          <w:sz w:val="24"/>
        </w:rPr>
        <w:t>, Chinese Academy of Medical Sciences, and Shanghai Key Laboratory of Visual Impairment and Restoration (Fudan University), Shanghai 200031, China</w:t>
      </w:r>
    </w:p>
    <w:p w14:paraId="563A9E8C" w14:textId="77777777" w:rsidR="00B87F0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color w:val="000000" w:themeColor="text1"/>
          <w:kern w:val="0"/>
          <w:sz w:val="24"/>
        </w:rPr>
      </w:pPr>
      <w:bookmarkStart w:id="0" w:name="OLE_LINK445"/>
      <w:bookmarkStart w:id="1" w:name="OLE_LINK446"/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School of Public Health, Key Lab of Public Health Safety of the Ministry of Education, NHC Key Lab of Health Technology Assessment</w:t>
      </w:r>
      <w:bookmarkEnd w:id="0"/>
      <w:bookmarkEnd w:id="1"/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IRDR </w:t>
      </w:r>
      <w:proofErr w:type="spellStart"/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ICoE</w:t>
      </w:r>
      <w:proofErr w:type="spellEnd"/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n Risk Interconnectivity and Governance on Weather/Climate Extremes Impact and Public Health, Fudan University, Shanghai, China</w:t>
      </w:r>
    </w:p>
    <w:p w14:paraId="21E14C75" w14:textId="77777777" w:rsidR="00B87F0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sz w:val="24"/>
        </w:rPr>
        <w:t>State Key Laboratory of Medical Neurobiology</w:t>
      </w:r>
      <w:r w:rsidRPr="002A7A9D">
        <w:rPr>
          <w:rFonts w:ascii="Times New Roman" w:hAnsi="Times New Roman" w:cs="Times New Roman"/>
          <w:iCs/>
          <w:color w:val="000000" w:themeColor="text1"/>
          <w:sz w:val="24"/>
        </w:rPr>
        <w:t xml:space="preserve"> and MOE Frontiers Center for Brain Science</w:t>
      </w:r>
      <w:r w:rsidRPr="002A7A9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2A7A9D">
        <w:rPr>
          <w:rFonts w:ascii="Times New Roman" w:hAnsi="Times New Roman" w:cs="Times New Roman"/>
          <w:iCs/>
          <w:color w:val="000000" w:themeColor="text1"/>
          <w:sz w:val="24"/>
        </w:rPr>
        <w:t>Institutes of Brain Science</w:t>
      </w:r>
      <w:r w:rsidRPr="002A7A9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2A7A9D">
        <w:rPr>
          <w:rFonts w:ascii="Times New Roman" w:hAnsi="Times New Roman" w:cs="Times New Roman"/>
          <w:iCs/>
          <w:color w:val="000000" w:themeColor="text1"/>
          <w:sz w:val="24"/>
        </w:rPr>
        <w:t xml:space="preserve">Fudan </w:t>
      </w:r>
      <w:r w:rsidRPr="002A7A9D">
        <w:rPr>
          <w:rFonts w:ascii="Times New Roman" w:hAnsi="Times New Roman" w:cs="Times New Roman"/>
          <w:color w:val="000000" w:themeColor="text1"/>
          <w:sz w:val="24"/>
        </w:rPr>
        <w:t>University</w:t>
      </w:r>
      <w:r w:rsidRPr="002A7A9D">
        <w:rPr>
          <w:rFonts w:ascii="Times New Roman" w:hAnsi="Times New Roman" w:cs="Times New Roman"/>
          <w:iCs/>
          <w:color w:val="000000" w:themeColor="text1"/>
          <w:sz w:val="24"/>
        </w:rPr>
        <w:t>, Shanghai 200032, China</w:t>
      </w:r>
    </w:p>
    <w:p w14:paraId="5B3EF80C" w14:textId="77777777" w:rsidR="00B87F0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Shanghai Typhoon Institute/CMA, Shanghai Key Laboratory of Meteorology and Health, Shanghai, 200030, China</w:t>
      </w:r>
    </w:p>
    <w:p w14:paraId="19BED282" w14:textId="77777777" w:rsidR="00B87F0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iCs/>
          <w:color w:val="000000" w:themeColor="text1"/>
          <w:sz w:val="24"/>
        </w:rPr>
      </w:pPr>
      <w:r w:rsidRPr="002A7A9D">
        <w:rPr>
          <w:rFonts w:ascii="Times New Roman" w:hAnsi="Times New Roman" w:cs="Times New Roman"/>
          <w:iCs/>
          <w:color w:val="000000" w:themeColor="text1"/>
          <w:sz w:val="24"/>
        </w:rPr>
        <w:t>Department of Ophthalmology, Xinhua Hospital Affiliated to Shanghai Jiao Tong University School of Medicine, Shanghai, China, Shanghai, China</w:t>
      </w:r>
    </w:p>
    <w:p w14:paraId="68F08DCA" w14:textId="5749E087" w:rsidR="00033C90" w:rsidRPr="002A7A9D" w:rsidRDefault="00B87F00" w:rsidP="00B87F00">
      <w:pPr>
        <w:widowControl/>
        <w:numPr>
          <w:ilvl w:val="0"/>
          <w:numId w:val="1"/>
        </w:numPr>
        <w:spacing w:line="480" w:lineRule="auto"/>
        <w:ind w:left="270" w:hanging="270"/>
        <w:contextualSpacing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Children’s Hospital of Fudan University, National Center for Children’s Health, Shanghai, China</w:t>
      </w:r>
    </w:p>
    <w:p w14:paraId="029AA24A" w14:textId="380A3831" w:rsidR="00B87F00" w:rsidRPr="002A7A9D" w:rsidRDefault="00A9204A" w:rsidP="000C0393">
      <w:pPr>
        <w:widowControl/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2A7A9D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lastRenderedPageBreak/>
        <w:t>*</w:t>
      </w:r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orrespondence to Prof. Yuan Lei, </w:t>
      </w:r>
      <w:hyperlink r:id="rId7" w:history="1">
        <w:r w:rsidR="00B87F00" w:rsidRPr="002A7A9D">
          <w:rPr>
            <w:rStyle w:val="a3"/>
            <w:rFonts w:ascii="Times New Roman" w:hAnsi="Times New Roman" w:cs="Times New Roman"/>
            <w:color w:val="000000" w:themeColor="text1"/>
            <w:kern w:val="0"/>
            <w:sz w:val="24"/>
          </w:rPr>
          <w:t>lilian0167@hotmail.com</w:t>
        </w:r>
      </w:hyperlink>
      <w:r w:rsidR="00B87F00" w:rsidRPr="002A7A9D">
        <w:rPr>
          <w:rStyle w:val="a3"/>
          <w:rFonts w:ascii="Times New Roman" w:hAnsi="Times New Roman" w:cs="Times New Roman"/>
          <w:color w:val="000000" w:themeColor="text1"/>
          <w:kern w:val="0"/>
          <w:sz w:val="24"/>
        </w:rPr>
        <w:t>,</w:t>
      </w:r>
      <w:r w:rsidR="00B87F00" w:rsidRPr="002A7A9D">
        <w:rPr>
          <w:color w:val="000000" w:themeColor="text1"/>
        </w:rPr>
        <w:t xml:space="preserve"> </w:t>
      </w:r>
      <w:r w:rsidR="00B87F00" w:rsidRPr="002A7A9D">
        <w:rPr>
          <w:rStyle w:val="a3"/>
          <w:rFonts w:ascii="Times New Roman" w:hAnsi="Times New Roman" w:cs="Times New Roman"/>
          <w:color w:val="000000" w:themeColor="text1"/>
          <w:kern w:val="0"/>
          <w:sz w:val="24"/>
        </w:rPr>
        <w:t>yuan_lei@fudan.edu.cn</w:t>
      </w:r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 xml:space="preserve">Department of </w:t>
      </w:r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Ophthalmology</w:t>
      </w:r>
      <w:r w:rsidR="00B87F00" w:rsidRPr="002A7A9D">
        <w:rPr>
          <w:rFonts w:ascii="Times New Roman" w:hAnsi="Times New Roman" w:cs="Times New Roman"/>
          <w:color w:val="000000" w:themeColor="text1"/>
          <w:sz w:val="24"/>
        </w:rPr>
        <w:t xml:space="preserve"> &amp; Visual Science, Eye Institute, Eye &amp; ENT Hospital, Shanghai Medical College, Fudan University, Shanghai 200031, China</w:t>
      </w:r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; or Prof. </w:t>
      </w:r>
      <w:proofErr w:type="spellStart"/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Haidong</w:t>
      </w:r>
      <w:proofErr w:type="spellEnd"/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Kan, School of Public Health, Fudan University, P.O. Box 249, 130 Dong-An Road, Shanghai 200032, China.</w:t>
      </w:r>
      <w:r w:rsidR="00B87F00" w:rsidRPr="002A7A9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-mail address: </w:t>
      </w:r>
      <w:hyperlink r:id="rId8" w:history="1">
        <w:r w:rsidR="00B87F00" w:rsidRPr="002A7A9D">
          <w:rPr>
            <w:rStyle w:val="a3"/>
            <w:rFonts w:ascii="Times New Roman" w:hAnsi="Times New Roman" w:cs="Times New Roman"/>
            <w:color w:val="000000" w:themeColor="text1"/>
            <w:kern w:val="0"/>
            <w:sz w:val="24"/>
          </w:rPr>
          <w:t>kanh@fudan.edu.cn</w:t>
        </w:r>
      </w:hyperlink>
      <w:r w:rsidR="00B87F00"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proofErr w:type="spellStart"/>
      <w:r w:rsidR="00B87F00" w:rsidRPr="002A7A9D">
        <w:rPr>
          <w:rFonts w:ascii="Times New Roman" w:hAnsi="Times New Roman" w:cs="Times New Roman"/>
          <w:color w:val="000000" w:themeColor="text1"/>
          <w:sz w:val="24"/>
          <w:szCs w:val="32"/>
        </w:rPr>
        <w:t>Xinghuai</w:t>
      </w:r>
      <w:proofErr w:type="spellEnd"/>
      <w:r w:rsidR="00B87F00" w:rsidRPr="002A7A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un, Department of Ophthalmology &amp; Visual Science, Eye Institute, Eye &amp; ENT Hospital, Shanghai Medical College, Fudan University, Shanghai, China. E-mail: xhsun@shmu.edu.cn. </w:t>
      </w:r>
      <w:proofErr w:type="spellStart"/>
      <w:r w:rsidR="00B87F00" w:rsidRPr="002A7A9D">
        <w:rPr>
          <w:rFonts w:ascii="Times New Roman" w:hAnsi="Times New Roman" w:cs="Times New Roman"/>
          <w:color w:val="000000" w:themeColor="text1"/>
          <w:sz w:val="24"/>
          <w:szCs w:val="32"/>
        </w:rPr>
        <w:t>Xiaofei</w:t>
      </w:r>
      <w:proofErr w:type="spellEnd"/>
      <w:r w:rsidR="00B87F00" w:rsidRPr="002A7A9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Man, manxiaofei@xinhuamed.com.cn</w:t>
      </w:r>
    </w:p>
    <w:p w14:paraId="0150B18D" w14:textId="77777777" w:rsidR="00B87F00" w:rsidRPr="002A7A9D" w:rsidRDefault="00B87F00" w:rsidP="00B87F00">
      <w:pPr>
        <w:widowControl/>
        <w:spacing w:line="480" w:lineRule="auto"/>
        <w:contextualSpacing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0FB81857" w14:textId="77777777" w:rsidR="00B87F00" w:rsidRPr="002A7A9D" w:rsidRDefault="00B87F00" w:rsidP="00B87F00">
      <w:pPr>
        <w:widowControl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>#The</w:t>
      </w:r>
      <w:r w:rsidRPr="002A7A9D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se</w:t>
      </w:r>
      <w:r w:rsidRPr="002A7A9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uthors contributed equally to the work. </w:t>
      </w:r>
    </w:p>
    <w:p w14:paraId="6EAA600C" w14:textId="3C486AC3" w:rsidR="00B87F00" w:rsidRPr="002A7A9D" w:rsidRDefault="00B87F00" w:rsidP="00B87F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349FC5" w14:textId="77777777" w:rsidR="00B87F00" w:rsidRPr="002A7A9D" w:rsidRDefault="00B87F00" w:rsidP="00B87F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A44DC5" w14:textId="77777777" w:rsidR="00B87F00" w:rsidRPr="002A7A9D" w:rsidRDefault="00B87F00" w:rsidP="00B87F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5EC749" w14:textId="77777777" w:rsidR="007423D7" w:rsidRPr="002A7A9D" w:rsidRDefault="00B87F00" w:rsidP="00B87F00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7423D7" w:rsidRPr="002A7A9D" w:rsidSect="00DD55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2A7A9D">
        <w:rPr>
          <w:noProof/>
          <w:color w:val="000000" w:themeColor="text1"/>
          <w:kern w:val="0"/>
        </w:rPr>
        <w:lastRenderedPageBreak/>
        <mc:AlternateContent>
          <mc:Choice Requires="wpg">
            <w:drawing>
              <wp:inline distT="0" distB="0" distL="0" distR="0" wp14:anchorId="10963820" wp14:editId="6DF3D646">
                <wp:extent cx="5274310" cy="7564338"/>
                <wp:effectExtent l="0" t="0" r="21590" b="17780"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74310" cy="7564338"/>
                          <a:chOff x="0" y="0"/>
                          <a:chExt cx="53161" cy="76242"/>
                        </a:xfrm>
                      </wpg:grpSpPr>
                      <wps:wsp>
                        <wps:cNvPr id="3" name="矩形: 圆角 12"/>
                        <wps:cNvSpPr>
                          <a:spLocks noChangeArrowheads="1"/>
                        </wps:cNvSpPr>
                        <wps:spPr bwMode="auto">
                          <a:xfrm>
                            <a:off x="116" y="0"/>
                            <a:ext cx="22134" cy="875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8FDAA8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>445,183 glaucoma patients registered in the databas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矩形: 圆角 13"/>
                        <wps:cNvSpPr>
                          <a:spLocks noChangeArrowheads="1"/>
                        </wps:cNvSpPr>
                        <wps:spPr bwMode="auto">
                          <a:xfrm>
                            <a:off x="0" y="43240"/>
                            <a:ext cx="22134" cy="1074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1D7ED9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 xml:space="preserve">22,087 adult glaucoma patients with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221E1F"/>
                                </w:rPr>
                                <w:t>specific diagnosi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 xml:space="preserve"> were finally in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矩形: 圆角 16"/>
                        <wps:cNvSpPr>
                          <a:spLocks noChangeArrowheads="1"/>
                        </wps:cNvSpPr>
                        <wps:spPr bwMode="auto">
                          <a:xfrm>
                            <a:off x="24721" y="9562"/>
                            <a:ext cx="28230" cy="1119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0F6DDB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>197,169 subjects with unknown characteristic information, or living out of the Shanghai, China were exclude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矩形: 圆角 17"/>
                        <wps:cNvSpPr>
                          <a:spLocks noChangeArrowheads="1"/>
                        </wps:cNvSpPr>
                        <wps:spPr bwMode="auto">
                          <a:xfrm>
                            <a:off x="24930" y="30084"/>
                            <a:ext cx="28231" cy="145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212BF4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221E1F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221E1F"/>
                                </w:rPr>
                                <w:t>225,487 cases of after glaucoma surgery, dispensing, prescribing, without specific sub-group diagnosis were excluded.</w:t>
                              </w:r>
                            </w:p>
                            <w:p w14:paraId="68A013AB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>352 subjects, whose age were &lt;18 or &gt;85 were excluded.</w:t>
                              </w:r>
                            </w:p>
                            <w:p w14:paraId="601F73C4" w14:textId="77777777" w:rsidR="00B87F00" w:rsidRDefault="00B87F00" w:rsidP="00B87F0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矩形: 圆角 21"/>
                        <wps:cNvSpPr>
                          <a:spLocks noChangeArrowheads="1"/>
                        </wps:cNvSpPr>
                        <wps:spPr bwMode="auto">
                          <a:xfrm>
                            <a:off x="38" y="21408"/>
                            <a:ext cx="22134" cy="1074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A11E94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>247,926 glaucoma patients with complete characteristic information in Shanghai were include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直接箭头连接符 22"/>
                        <wps:cNvCnPr>
                          <a:cxnSpLocks noChangeShapeType="1"/>
                        </wps:cNvCnPr>
                        <wps:spPr bwMode="auto">
                          <a:xfrm>
                            <a:off x="11220" y="8846"/>
                            <a:ext cx="65" cy="1257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直接箭头连接符 23"/>
                        <wps:cNvCnPr>
                          <a:cxnSpLocks noChangeShapeType="1"/>
                        </wps:cNvCnPr>
                        <wps:spPr bwMode="auto">
                          <a:xfrm>
                            <a:off x="11172" y="32126"/>
                            <a:ext cx="0" cy="1124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直接箭头连接符 24"/>
                        <wps:cNvCnPr>
                          <a:cxnSpLocks noChangeShapeType="1"/>
                        </wps:cNvCnPr>
                        <wps:spPr bwMode="auto">
                          <a:xfrm>
                            <a:off x="11326" y="15201"/>
                            <a:ext cx="13052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直接箭头连接符 25"/>
                        <wps:cNvCnPr>
                          <a:cxnSpLocks noChangeShapeType="1"/>
                        </wps:cNvCnPr>
                        <wps:spPr bwMode="auto">
                          <a:xfrm>
                            <a:off x="11267" y="37330"/>
                            <a:ext cx="13498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直接箭头连接符 26"/>
                        <wps:cNvCnPr>
                          <a:cxnSpLocks noChangeShapeType="1"/>
                        </wps:cNvCnPr>
                        <wps:spPr bwMode="auto">
                          <a:xfrm>
                            <a:off x="11326" y="53981"/>
                            <a:ext cx="0" cy="1124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直接箭头连接符 27"/>
                        <wps:cNvCnPr>
                          <a:cxnSpLocks noChangeShapeType="1"/>
                        </wps:cNvCnPr>
                        <wps:spPr bwMode="auto">
                          <a:xfrm>
                            <a:off x="11421" y="59185"/>
                            <a:ext cx="13498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矩形: 圆角 28"/>
                        <wps:cNvSpPr>
                          <a:spLocks noChangeArrowheads="1"/>
                        </wps:cNvSpPr>
                        <wps:spPr bwMode="auto">
                          <a:xfrm>
                            <a:off x="116" y="65501"/>
                            <a:ext cx="22134" cy="1074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689B26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  <w:t>14,385 adult glaucoma patients diagnosed as acute glaucoma attack were finally include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矩形: 圆角 29"/>
                        <wps:cNvSpPr>
                          <a:spLocks noChangeArrowheads="1"/>
                        </wps:cNvSpPr>
                        <wps:spPr bwMode="auto">
                          <a:xfrm>
                            <a:off x="24919" y="52344"/>
                            <a:ext cx="27480" cy="1452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D1C70A" w14:textId="77777777" w:rsidR="00B87F00" w:rsidRDefault="00B87F00" w:rsidP="00B87F00">
                              <w:pPr>
                                <w:rPr>
                                  <w:rFonts w:ascii="Times New Roman" w:eastAsia="DengXian" w:hAnsi="Times New Roman" w:cs="Times New Roman"/>
                                  <w:color w:val="221E1F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221E1F"/>
                                </w:rPr>
                                <w:t>7,702 cases, who were diagnosed as open-closure glaucoma were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963820" id="组合 1" o:spid="_x0000_s1026" style="width:415.3pt;height:595.6pt;mso-position-horizontal-relative:char;mso-position-vertical-relative:line" coordsize="53161,76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">
                <v:roundrect id="矩形: 圆角 12" o:spid="_x0000_s1027" style="position:absolute;left:116;width:22134;height:875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" fillcolor="#e7e6e6 [3214]" strokecolor="black [3213]" strokeweight="1pt">
                  <v:stroke joinstyle="miter"/>
                  <v:textbox>
                    <w:txbxContent>
                      <w:p w14:paraId="1B8FDAA8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445,183 glaucoma patients registered in the database.</w:t>
                        </w:r>
                      </w:p>
                    </w:txbxContent>
                  </v:textbox>
                </v:roundrect>
                <v:roundrect id="矩形: 圆角 13" o:spid="_x0000_s1028" style="position:absolute;top:43240;width:22134;height:107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" fillcolor="#e7e6e6 [3214]" strokecolor="black [3213]" strokeweight="1pt">
                  <v:stroke joinstyle="miter"/>
                  <v:textbox>
                    <w:txbxContent>
                      <w:p w14:paraId="171D7ED9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 xml:space="preserve">22,087 adult glaucoma patients with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221E1F"/>
                          </w:rPr>
                          <w:t>specific diagnosis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 xml:space="preserve"> were finally included</w:t>
                        </w:r>
                      </w:p>
                    </w:txbxContent>
                  </v:textbox>
                </v:roundrect>
                <v:roundrect id="矩形: 圆角 16" o:spid="_x0000_s1029" style="position:absolute;left:24721;top:9562;width:28230;height:111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" fillcolor="#e7e6e6 [3214]" strokecolor="black [3213]" strokeweight="1pt">
                  <v:stroke joinstyle="miter"/>
                  <v:textbox>
                    <w:txbxContent>
                      <w:p w14:paraId="1F0F6DDB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197,169 subjects with unknown characteristic information, or living out of the Shanghai, China were excluded.</w:t>
                        </w:r>
                      </w:p>
                    </w:txbxContent>
                  </v:textbox>
                </v:roundrect>
                <v:roundrect id="矩形: 圆角 17" o:spid="_x0000_s1030" style="position:absolute;left:24930;top:30084;width:28231;height:145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" fillcolor="#e7e6e6 [3214]" strokecolor="black [3213]" strokeweight="1pt">
                  <v:stroke joinstyle="miter"/>
                  <v:textbox>
                    <w:txbxContent>
                      <w:p w14:paraId="59212BF4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221E1F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221E1F"/>
                          </w:rPr>
                          <w:t>225,487 cases of after glaucoma surgery, dispensing, prescribing, without specific sub-group diagnosis were excluded.</w:t>
                        </w:r>
                      </w:p>
                      <w:p w14:paraId="68A013AB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352 subjects, whose age were &lt;18 or &gt;85 were excluded.</w:t>
                        </w:r>
                      </w:p>
                      <w:p w14:paraId="601F73C4" w14:textId="77777777" w:rsidR="00B87F00" w:rsidRDefault="00B87F00" w:rsidP="00B87F00"/>
                    </w:txbxContent>
                  </v:textbox>
                </v:roundrect>
                <v:roundrect id="矩形: 圆角 21" o:spid="_x0000_s1031" style="position:absolute;left:38;top:21408;width:22134;height:107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" fillcolor="#e7e6e6 [3214]" strokecolor="black [3213]" strokeweight="1pt">
                  <v:stroke joinstyle="miter"/>
                  <v:textbox>
                    <w:txbxContent>
                      <w:p w14:paraId="3DA11E94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247,926 glaucoma patients with complete characteristic information in Shanghai were included.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2" o:spid="_x0000_s1032" type="#_x0000_t32" style="position:absolute;left:11220;top:8846;width:65;height:125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" strokecolor="black [3213]" strokeweight="1pt">
                  <v:stroke endarrow="block" joinstyle="miter"/>
                </v:shape>
                <v:shape id="直接箭头连接符 23" o:spid="_x0000_s1033" type="#_x0000_t32" style="position:absolute;left:11172;top:32126;width:0;height:112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" strokecolor="black [3213]" strokeweight="1pt">
                  <v:stroke endarrow="block" joinstyle="miter"/>
                </v:shape>
                <v:shape id="直接箭头连接符 24" o:spid="_x0000_s1034" type="#_x0000_t32" style="position:absolute;left:11326;top:15201;width:1305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" strokecolor="black [3213]" strokeweight="1pt">
                  <v:stroke endarrow="block" joinstyle="miter"/>
                </v:shape>
                <v:shape id="直接箭头连接符 25" o:spid="_x0000_s1035" type="#_x0000_t32" style="position:absolute;left:11267;top:37330;width:134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" strokecolor="black [3213]" strokeweight="1pt">
                  <v:stroke endarrow="block" joinstyle="miter"/>
                </v:shape>
                <v:shape id="直接箭头连接符 26" o:spid="_x0000_s1036" type="#_x0000_t32" style="position:absolute;left:11326;top:53981;width:0;height:112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" strokecolor="black [3213]" strokeweight="1pt">
                  <v:stroke endarrow="block" joinstyle="miter"/>
                </v:shape>
                <v:shape id="直接箭头连接符 27" o:spid="_x0000_s1037" type="#_x0000_t32" style="position:absolute;left:11421;top:59185;width:134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" strokecolor="black [3213]" strokeweight="1pt">
                  <v:stroke endarrow="block" joinstyle="miter"/>
                </v:shape>
                <v:roundrect id="矩形: 圆角 28" o:spid="_x0000_s1038" style="position:absolute;left:116;top:65501;width:22134;height:107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" fillcolor="#e7e6e6 [3214]" strokecolor="black [3213]" strokeweight="1pt">
                  <v:stroke joinstyle="miter"/>
                  <v:textbox>
                    <w:txbxContent>
                      <w:p w14:paraId="63689B26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</w:rPr>
                          <w:t>14,385 adult glaucoma patients diagnosed as acute glaucoma attack were finally included.</w:t>
                        </w:r>
                      </w:p>
                    </w:txbxContent>
                  </v:textbox>
                </v:roundrect>
                <v:roundrect id="矩形: 圆角 29" o:spid="_x0000_s1039" style="position:absolute;left:24919;top:52344;width:27480;height:145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" fillcolor="#e7e6e6 [3214]" strokecolor="black [3213]" strokeweight="1pt">
                  <v:stroke joinstyle="miter"/>
                  <v:textbox>
                    <w:txbxContent>
                      <w:p w14:paraId="22D1C70A" w14:textId="77777777" w:rsidR="00B87F00" w:rsidRDefault="00B87F00" w:rsidP="00B87F00">
                        <w:pPr>
                          <w:rPr>
                            <w:rFonts w:ascii="Times New Roman" w:eastAsia="DengXian" w:hAnsi="Times New Roman" w:cs="Times New Roman"/>
                            <w:color w:val="221E1F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221E1F"/>
                          </w:rPr>
                          <w:t>7,702 cases, who were diagnosed as open-closure glaucoma were excluded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  <w:r w:rsidRPr="002A7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2A7A9D">
        <w:rPr>
          <w:rFonts w:ascii="Times New Roman" w:hAnsi="Times New Roman" w:cs="Times New Roman"/>
          <w:color w:val="000000" w:themeColor="text1"/>
          <w:sz w:val="24"/>
          <w:szCs w:val="24"/>
        </w:rPr>
        <w:t>Flow chart of the inclusion and exclusion of study populatio</w:t>
      </w:r>
      <w:r w:rsidRPr="002A7A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</w:p>
    <w:p w14:paraId="2119C68F" w14:textId="42B7D001" w:rsidR="007423D7" w:rsidRPr="002A7A9D" w:rsidRDefault="007423D7" w:rsidP="007423D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7A9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2A7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S1. </w:t>
      </w:r>
      <w:r w:rsidRPr="002A7A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earson correlation coefficient of air pollutants and meteorological variables.</w:t>
      </w:r>
    </w:p>
    <w:tbl>
      <w:tblPr>
        <w:tblW w:w="8187" w:type="dxa"/>
        <w:jc w:val="center"/>
        <w:tblLook w:val="04A0" w:firstRow="1" w:lastRow="0" w:firstColumn="1" w:lastColumn="0" w:noHBand="0" w:noVBand="1"/>
      </w:tblPr>
      <w:tblGrid>
        <w:gridCol w:w="870"/>
        <w:gridCol w:w="702"/>
        <w:gridCol w:w="900"/>
        <w:gridCol w:w="870"/>
        <w:gridCol w:w="870"/>
        <w:gridCol w:w="870"/>
        <w:gridCol w:w="906"/>
        <w:gridCol w:w="1238"/>
        <w:gridCol w:w="983"/>
      </w:tblGrid>
      <w:tr w:rsidR="002A7A9D" w:rsidRPr="002A7A9D" w14:paraId="52B6107F" w14:textId="77777777" w:rsidTr="00603018">
        <w:trPr>
          <w:trHeight w:val="284"/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89C7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dex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74BB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O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07D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CD9E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076F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E96B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M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0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7B45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M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.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F841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CEEC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umidity </w:t>
            </w:r>
          </w:p>
        </w:tc>
      </w:tr>
      <w:tr w:rsidR="002A7A9D" w:rsidRPr="002A7A9D" w14:paraId="3060B486" w14:textId="77777777" w:rsidTr="00603018">
        <w:trPr>
          <w:trHeight w:val="28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D08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O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DE06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F61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14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82D" w14:textId="1E7E4CAD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49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B51" w14:textId="552199EE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4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B85" w14:textId="28C9D2B0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61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FAC" w14:textId="350447FC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61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F5B" w14:textId="17018BB1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221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6E6" w14:textId="1DA88F03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4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63FBDC46" w14:textId="77777777" w:rsidTr="00603018">
        <w:trPr>
          <w:trHeight w:val="28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2E6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958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9C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136" w14:textId="14580551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8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6520" w14:textId="0DACE8BF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57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BAB" w14:textId="0A3BC430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0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04E" w14:textId="0FDCB32B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58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5A5E" w14:textId="609A187B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483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D50" w14:textId="2E6A443F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46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3D1D58A3" w14:textId="77777777" w:rsidTr="00603018">
        <w:trPr>
          <w:trHeight w:val="242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BB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AC96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9FB4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927D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494" w14:textId="2D67EC55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59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9F6" w14:textId="4594ECAB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40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50C" w14:textId="79EBA743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71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FA9" w14:textId="17C7EB0D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283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296" w14:textId="6553B8FE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3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70761E1A" w14:textId="77777777" w:rsidTr="00603018">
        <w:trPr>
          <w:trHeight w:val="28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E6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EEC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ABDA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950C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8CF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2CF" w14:textId="6D37C480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00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F38" w14:textId="288D2701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9740" w14:textId="076FF713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7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821" w14:textId="5A027D93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11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795B079D" w14:textId="77777777" w:rsidTr="00603018">
        <w:trPr>
          <w:trHeight w:val="28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C811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M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0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2F48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7C7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956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599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3414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A069" w14:textId="046E17F1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 w:rsidR="00E7772E"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802" w14:textId="55AD49B6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256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89F3" w14:textId="1C6A6305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8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518E9C98" w14:textId="77777777" w:rsidTr="00603018">
        <w:trPr>
          <w:trHeight w:val="28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1828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M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.5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5C5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4DE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298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421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7B3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C1B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ACD8" w14:textId="65D7650C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49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008" w14:textId="198B340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53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4FFD0A2B" w14:textId="77777777" w:rsidTr="00603018">
        <w:trPr>
          <w:trHeight w:val="242"/>
          <w:jc w:val="center"/>
        </w:trPr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5D51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E0E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2EC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10B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8FD6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A3F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AA86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B3E5" w14:textId="08A3E8B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73</w:t>
            </w: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2A7A9D" w:rsidRPr="002A7A9D" w14:paraId="653540D0" w14:textId="77777777" w:rsidTr="00603018">
        <w:trPr>
          <w:trHeight w:val="242"/>
          <w:jc w:val="center"/>
        </w:trPr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F361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umidit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AF5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C9E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CEED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1C42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F8BA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CF03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7EF5" w14:textId="77777777" w:rsidR="007423D7" w:rsidRPr="002A7A9D" w:rsidRDefault="007423D7" w:rsidP="00D70C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7A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14:paraId="76F7ED14" w14:textId="4B19CE2E" w:rsidR="00346A6A" w:rsidRPr="002A7A9D" w:rsidRDefault="007423D7" w:rsidP="007423D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346A6A" w:rsidRPr="002A7A9D" w:rsidSect="00DD55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2A7A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 w:rsidRPr="002A7A9D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  <w:vertAlign w:val="superscript"/>
        </w:rPr>
        <w:t>*</w:t>
      </w:r>
      <w:r w:rsidRPr="002A7A9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 &lt; 0.01</w:t>
      </w:r>
    </w:p>
    <w:p w14:paraId="4DA4B619" w14:textId="41D53772" w:rsidR="007423D7" w:rsidRPr="002A7A9D" w:rsidRDefault="00346A6A" w:rsidP="007423D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7A9D">
        <w:rPr>
          <w:noProof/>
          <w:color w:val="000000" w:themeColor="text1"/>
        </w:rPr>
        <w:lastRenderedPageBreak/>
        <w:drawing>
          <wp:inline distT="0" distB="0" distL="0" distR="0" wp14:anchorId="24415B1B" wp14:editId="3D02CF4B">
            <wp:extent cx="5270500" cy="2526665"/>
            <wp:effectExtent l="0" t="0" r="635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2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046E1" w14:textId="2C1FE742" w:rsidR="00346A6A" w:rsidRPr="002A7A9D" w:rsidRDefault="00390378" w:rsidP="007423D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7A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2A7A9D">
        <w:rPr>
          <w:rFonts w:ascii="Times New Roman" w:hAnsi="Times New Roman" w:cs="Times New Roman"/>
          <w:color w:val="000000" w:themeColor="text1"/>
          <w:sz w:val="24"/>
          <w:szCs w:val="24"/>
        </w:rPr>
        <w:t>igure S</w:t>
      </w:r>
      <w:r w:rsidR="004301E5" w:rsidRPr="002A7A9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A7A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dds ratios (95% confidence intervals) of </w:t>
      </w:r>
      <w:bookmarkStart w:id="2" w:name="_Hlk109742737"/>
      <w:r w:rsidRPr="002A7A9D">
        <w:rPr>
          <w:rFonts w:ascii="Times New Roman" w:hAnsi="Times New Roman" w:cs="Times New Roman"/>
          <w:color w:val="000000" w:themeColor="text1"/>
          <w:sz w:val="24"/>
          <w:szCs w:val="24"/>
        </w:rPr>
        <w:t>acute glaucoma attack</w:t>
      </w:r>
      <w:bookmarkEnd w:id="2"/>
      <w:r w:rsidRPr="002A7A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IQR increase in ambient air pollution exposure in two-pollutant model.</w:t>
      </w:r>
    </w:p>
    <w:sectPr w:rsidR="00346A6A" w:rsidRPr="002A7A9D" w:rsidSect="00DD55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7F9F1" w14:textId="77777777" w:rsidR="00FF01F7" w:rsidRDefault="00FF01F7" w:rsidP="007423D7">
      <w:r>
        <w:separator/>
      </w:r>
    </w:p>
  </w:endnote>
  <w:endnote w:type="continuationSeparator" w:id="0">
    <w:p w14:paraId="27880716" w14:textId="77777777" w:rsidR="00FF01F7" w:rsidRDefault="00FF01F7" w:rsidP="00742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D6956" w14:textId="77777777" w:rsidR="00FF01F7" w:rsidRDefault="00FF01F7" w:rsidP="007423D7">
      <w:r>
        <w:separator/>
      </w:r>
    </w:p>
  </w:footnote>
  <w:footnote w:type="continuationSeparator" w:id="0">
    <w:p w14:paraId="375B1CDE" w14:textId="77777777" w:rsidR="00FF01F7" w:rsidRDefault="00FF01F7" w:rsidP="00742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A6D8F"/>
    <w:multiLevelType w:val="hybridMultilevel"/>
    <w:tmpl w:val="ADAC3F68"/>
    <w:lvl w:ilvl="0" w:tplc="CF08F4D8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  <w:bCs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00"/>
    <w:rsid w:val="00000449"/>
    <w:rsid w:val="00003486"/>
    <w:rsid w:val="000072B3"/>
    <w:rsid w:val="000076ED"/>
    <w:rsid w:val="000115F7"/>
    <w:rsid w:val="0002163A"/>
    <w:rsid w:val="00033C90"/>
    <w:rsid w:val="00035170"/>
    <w:rsid w:val="00041B49"/>
    <w:rsid w:val="00045AB8"/>
    <w:rsid w:val="00047C79"/>
    <w:rsid w:val="000519F0"/>
    <w:rsid w:val="00053850"/>
    <w:rsid w:val="00060569"/>
    <w:rsid w:val="00060D59"/>
    <w:rsid w:val="0006179F"/>
    <w:rsid w:val="0006390D"/>
    <w:rsid w:val="00064C90"/>
    <w:rsid w:val="00065F45"/>
    <w:rsid w:val="000676D0"/>
    <w:rsid w:val="00073AE7"/>
    <w:rsid w:val="00075652"/>
    <w:rsid w:val="00075DE1"/>
    <w:rsid w:val="0008002C"/>
    <w:rsid w:val="00080D9E"/>
    <w:rsid w:val="00082199"/>
    <w:rsid w:val="0008223C"/>
    <w:rsid w:val="00084F40"/>
    <w:rsid w:val="00085802"/>
    <w:rsid w:val="00085900"/>
    <w:rsid w:val="00090EF4"/>
    <w:rsid w:val="00091D96"/>
    <w:rsid w:val="00092852"/>
    <w:rsid w:val="00093E97"/>
    <w:rsid w:val="00097F4C"/>
    <w:rsid w:val="000A494E"/>
    <w:rsid w:val="000A51D3"/>
    <w:rsid w:val="000A6046"/>
    <w:rsid w:val="000B06C5"/>
    <w:rsid w:val="000B2FCE"/>
    <w:rsid w:val="000C0393"/>
    <w:rsid w:val="000C04F1"/>
    <w:rsid w:val="000C194C"/>
    <w:rsid w:val="000C266A"/>
    <w:rsid w:val="000C394C"/>
    <w:rsid w:val="000C3F83"/>
    <w:rsid w:val="000C4A25"/>
    <w:rsid w:val="000C524D"/>
    <w:rsid w:val="000C5E09"/>
    <w:rsid w:val="000D439E"/>
    <w:rsid w:val="000D6892"/>
    <w:rsid w:val="000D6E76"/>
    <w:rsid w:val="000E02F8"/>
    <w:rsid w:val="000E1DE8"/>
    <w:rsid w:val="000E39AD"/>
    <w:rsid w:val="000E3D30"/>
    <w:rsid w:val="000E428D"/>
    <w:rsid w:val="000E482E"/>
    <w:rsid w:val="000F236F"/>
    <w:rsid w:val="000F3941"/>
    <w:rsid w:val="000F6D12"/>
    <w:rsid w:val="00101CCD"/>
    <w:rsid w:val="001053A8"/>
    <w:rsid w:val="00110D2B"/>
    <w:rsid w:val="00111028"/>
    <w:rsid w:val="001124C7"/>
    <w:rsid w:val="001254C5"/>
    <w:rsid w:val="00125EAC"/>
    <w:rsid w:val="001272AA"/>
    <w:rsid w:val="001413E0"/>
    <w:rsid w:val="001434E1"/>
    <w:rsid w:val="00144828"/>
    <w:rsid w:val="00147223"/>
    <w:rsid w:val="00154277"/>
    <w:rsid w:val="00154329"/>
    <w:rsid w:val="00154713"/>
    <w:rsid w:val="0015524E"/>
    <w:rsid w:val="00155F0F"/>
    <w:rsid w:val="0015646D"/>
    <w:rsid w:val="001567C5"/>
    <w:rsid w:val="001567F6"/>
    <w:rsid w:val="00156882"/>
    <w:rsid w:val="00157E70"/>
    <w:rsid w:val="001604C7"/>
    <w:rsid w:val="00172AE0"/>
    <w:rsid w:val="00176E81"/>
    <w:rsid w:val="00176EEC"/>
    <w:rsid w:val="00177EB8"/>
    <w:rsid w:val="00186C45"/>
    <w:rsid w:val="00193FE5"/>
    <w:rsid w:val="00196954"/>
    <w:rsid w:val="00197AA4"/>
    <w:rsid w:val="001A489C"/>
    <w:rsid w:val="001A68C0"/>
    <w:rsid w:val="001A7A1D"/>
    <w:rsid w:val="001B0450"/>
    <w:rsid w:val="001B0468"/>
    <w:rsid w:val="001B2A2C"/>
    <w:rsid w:val="001B528A"/>
    <w:rsid w:val="001B6D57"/>
    <w:rsid w:val="001C0DA5"/>
    <w:rsid w:val="001C5E99"/>
    <w:rsid w:val="001C71A4"/>
    <w:rsid w:val="001D08A0"/>
    <w:rsid w:val="001D3B9A"/>
    <w:rsid w:val="001D6ED6"/>
    <w:rsid w:val="001E069B"/>
    <w:rsid w:val="001E3971"/>
    <w:rsid w:val="001E4F1C"/>
    <w:rsid w:val="001F0131"/>
    <w:rsid w:val="001F09F8"/>
    <w:rsid w:val="001F0C7B"/>
    <w:rsid w:val="0020578E"/>
    <w:rsid w:val="00211B43"/>
    <w:rsid w:val="00211B4D"/>
    <w:rsid w:val="002144CC"/>
    <w:rsid w:val="00217950"/>
    <w:rsid w:val="00225D9F"/>
    <w:rsid w:val="002264C5"/>
    <w:rsid w:val="00241DDC"/>
    <w:rsid w:val="002425A4"/>
    <w:rsid w:val="00243C67"/>
    <w:rsid w:val="00245285"/>
    <w:rsid w:val="002455D0"/>
    <w:rsid w:val="00245674"/>
    <w:rsid w:val="002527F3"/>
    <w:rsid w:val="00261E42"/>
    <w:rsid w:val="002628A6"/>
    <w:rsid w:val="0026748B"/>
    <w:rsid w:val="0026790A"/>
    <w:rsid w:val="00267CFA"/>
    <w:rsid w:val="00272FCA"/>
    <w:rsid w:val="00273750"/>
    <w:rsid w:val="00274066"/>
    <w:rsid w:val="00275F75"/>
    <w:rsid w:val="00276521"/>
    <w:rsid w:val="00280CAA"/>
    <w:rsid w:val="00294A76"/>
    <w:rsid w:val="002A0819"/>
    <w:rsid w:val="002A3C65"/>
    <w:rsid w:val="002A449B"/>
    <w:rsid w:val="002A618D"/>
    <w:rsid w:val="002A7A9D"/>
    <w:rsid w:val="002B0744"/>
    <w:rsid w:val="002B2267"/>
    <w:rsid w:val="002B42DA"/>
    <w:rsid w:val="002B73C3"/>
    <w:rsid w:val="002C1D2D"/>
    <w:rsid w:val="002C325F"/>
    <w:rsid w:val="002C3B00"/>
    <w:rsid w:val="002D34D2"/>
    <w:rsid w:val="002D7492"/>
    <w:rsid w:val="002E2A63"/>
    <w:rsid w:val="002E55EF"/>
    <w:rsid w:val="002E58A1"/>
    <w:rsid w:val="002F1698"/>
    <w:rsid w:val="002F4934"/>
    <w:rsid w:val="002F4F17"/>
    <w:rsid w:val="00311B60"/>
    <w:rsid w:val="00313D07"/>
    <w:rsid w:val="00314A32"/>
    <w:rsid w:val="00316E08"/>
    <w:rsid w:val="00320B07"/>
    <w:rsid w:val="0032484A"/>
    <w:rsid w:val="0032521F"/>
    <w:rsid w:val="00326748"/>
    <w:rsid w:val="0032683E"/>
    <w:rsid w:val="00327037"/>
    <w:rsid w:val="00331054"/>
    <w:rsid w:val="0033389D"/>
    <w:rsid w:val="00343E62"/>
    <w:rsid w:val="00345837"/>
    <w:rsid w:val="003465D2"/>
    <w:rsid w:val="00346A6A"/>
    <w:rsid w:val="00354DA1"/>
    <w:rsid w:val="00356279"/>
    <w:rsid w:val="00360EC5"/>
    <w:rsid w:val="0036423E"/>
    <w:rsid w:val="00370A51"/>
    <w:rsid w:val="00370E7C"/>
    <w:rsid w:val="00372746"/>
    <w:rsid w:val="003744E0"/>
    <w:rsid w:val="003755E8"/>
    <w:rsid w:val="00376DC8"/>
    <w:rsid w:val="00377E01"/>
    <w:rsid w:val="003838B8"/>
    <w:rsid w:val="00387C38"/>
    <w:rsid w:val="00390378"/>
    <w:rsid w:val="0039129E"/>
    <w:rsid w:val="0039269B"/>
    <w:rsid w:val="003939D0"/>
    <w:rsid w:val="00394C14"/>
    <w:rsid w:val="003A05A4"/>
    <w:rsid w:val="003A0A05"/>
    <w:rsid w:val="003A2740"/>
    <w:rsid w:val="003A392F"/>
    <w:rsid w:val="003B06B9"/>
    <w:rsid w:val="003B1BD0"/>
    <w:rsid w:val="003B4B97"/>
    <w:rsid w:val="003C1BD0"/>
    <w:rsid w:val="003C25E6"/>
    <w:rsid w:val="003C2A9C"/>
    <w:rsid w:val="003C6FB9"/>
    <w:rsid w:val="003D0E26"/>
    <w:rsid w:val="003D6654"/>
    <w:rsid w:val="003E0BC2"/>
    <w:rsid w:val="003E59AB"/>
    <w:rsid w:val="003F5BBA"/>
    <w:rsid w:val="003F5BDA"/>
    <w:rsid w:val="004002DE"/>
    <w:rsid w:val="004008ED"/>
    <w:rsid w:val="00401198"/>
    <w:rsid w:val="00401A54"/>
    <w:rsid w:val="00401C21"/>
    <w:rsid w:val="00407DA4"/>
    <w:rsid w:val="00407F86"/>
    <w:rsid w:val="00413D17"/>
    <w:rsid w:val="00416FD4"/>
    <w:rsid w:val="00417A80"/>
    <w:rsid w:val="00424096"/>
    <w:rsid w:val="004249F0"/>
    <w:rsid w:val="00424F52"/>
    <w:rsid w:val="004250D4"/>
    <w:rsid w:val="00427CD0"/>
    <w:rsid w:val="004301E5"/>
    <w:rsid w:val="00431FD0"/>
    <w:rsid w:val="00434511"/>
    <w:rsid w:val="00435165"/>
    <w:rsid w:val="00435F99"/>
    <w:rsid w:val="00437218"/>
    <w:rsid w:val="004411AF"/>
    <w:rsid w:val="0045425C"/>
    <w:rsid w:val="00455179"/>
    <w:rsid w:val="004556C3"/>
    <w:rsid w:val="0045602A"/>
    <w:rsid w:val="00461D0D"/>
    <w:rsid w:val="004659F7"/>
    <w:rsid w:val="00465AEA"/>
    <w:rsid w:val="00471D15"/>
    <w:rsid w:val="00472555"/>
    <w:rsid w:val="0047304B"/>
    <w:rsid w:val="00474D79"/>
    <w:rsid w:val="004758A6"/>
    <w:rsid w:val="004906D1"/>
    <w:rsid w:val="00493CB0"/>
    <w:rsid w:val="00496672"/>
    <w:rsid w:val="00496E5F"/>
    <w:rsid w:val="004970CB"/>
    <w:rsid w:val="00497540"/>
    <w:rsid w:val="004A12CE"/>
    <w:rsid w:val="004A287C"/>
    <w:rsid w:val="004A4188"/>
    <w:rsid w:val="004B1FD6"/>
    <w:rsid w:val="004B2542"/>
    <w:rsid w:val="004B7400"/>
    <w:rsid w:val="004C182A"/>
    <w:rsid w:val="004C77DB"/>
    <w:rsid w:val="004D0189"/>
    <w:rsid w:val="004D05A0"/>
    <w:rsid w:val="004D4433"/>
    <w:rsid w:val="004D5581"/>
    <w:rsid w:val="004D7B18"/>
    <w:rsid w:val="004E0B88"/>
    <w:rsid w:val="004E2B96"/>
    <w:rsid w:val="004E4805"/>
    <w:rsid w:val="004E4BCB"/>
    <w:rsid w:val="004E6AAE"/>
    <w:rsid w:val="004F3502"/>
    <w:rsid w:val="004F5D86"/>
    <w:rsid w:val="004F78B4"/>
    <w:rsid w:val="0050040B"/>
    <w:rsid w:val="005011B5"/>
    <w:rsid w:val="00501F14"/>
    <w:rsid w:val="00507F0E"/>
    <w:rsid w:val="0052057E"/>
    <w:rsid w:val="00527117"/>
    <w:rsid w:val="00535B79"/>
    <w:rsid w:val="00551790"/>
    <w:rsid w:val="005520BA"/>
    <w:rsid w:val="005526E2"/>
    <w:rsid w:val="0055374E"/>
    <w:rsid w:val="00570DD3"/>
    <w:rsid w:val="00570F3F"/>
    <w:rsid w:val="00577C7A"/>
    <w:rsid w:val="00581CF7"/>
    <w:rsid w:val="00582D42"/>
    <w:rsid w:val="005840C0"/>
    <w:rsid w:val="00587A20"/>
    <w:rsid w:val="00591F38"/>
    <w:rsid w:val="005A1B7A"/>
    <w:rsid w:val="005A3F15"/>
    <w:rsid w:val="005B06B2"/>
    <w:rsid w:val="005B2A83"/>
    <w:rsid w:val="005B63BD"/>
    <w:rsid w:val="005B6964"/>
    <w:rsid w:val="005C2D86"/>
    <w:rsid w:val="005C3F5A"/>
    <w:rsid w:val="005C4B7C"/>
    <w:rsid w:val="005D174C"/>
    <w:rsid w:val="005D535D"/>
    <w:rsid w:val="005D7FE1"/>
    <w:rsid w:val="005E1218"/>
    <w:rsid w:val="005E7D01"/>
    <w:rsid w:val="005F2545"/>
    <w:rsid w:val="005F283F"/>
    <w:rsid w:val="005F4793"/>
    <w:rsid w:val="00603018"/>
    <w:rsid w:val="00603BC2"/>
    <w:rsid w:val="00603BEF"/>
    <w:rsid w:val="00604210"/>
    <w:rsid w:val="00614B49"/>
    <w:rsid w:val="0061796F"/>
    <w:rsid w:val="00617B8C"/>
    <w:rsid w:val="006268B7"/>
    <w:rsid w:val="00631FE8"/>
    <w:rsid w:val="00636103"/>
    <w:rsid w:val="0063624B"/>
    <w:rsid w:val="00641F02"/>
    <w:rsid w:val="00645825"/>
    <w:rsid w:val="00647FFB"/>
    <w:rsid w:val="00652F27"/>
    <w:rsid w:val="0065600D"/>
    <w:rsid w:val="0066406E"/>
    <w:rsid w:val="0066451D"/>
    <w:rsid w:val="00667004"/>
    <w:rsid w:val="00670058"/>
    <w:rsid w:val="0067041B"/>
    <w:rsid w:val="00673DA8"/>
    <w:rsid w:val="006742CF"/>
    <w:rsid w:val="00675667"/>
    <w:rsid w:val="00676770"/>
    <w:rsid w:val="00687FB9"/>
    <w:rsid w:val="00690A99"/>
    <w:rsid w:val="00694A02"/>
    <w:rsid w:val="006A2911"/>
    <w:rsid w:val="006A3D06"/>
    <w:rsid w:val="006A4486"/>
    <w:rsid w:val="006B3BAA"/>
    <w:rsid w:val="006B4CF1"/>
    <w:rsid w:val="006C06AE"/>
    <w:rsid w:val="006C1192"/>
    <w:rsid w:val="006C2D5C"/>
    <w:rsid w:val="006C3AC2"/>
    <w:rsid w:val="006C524E"/>
    <w:rsid w:val="006C764F"/>
    <w:rsid w:val="006D24CE"/>
    <w:rsid w:val="006D4ED8"/>
    <w:rsid w:val="006D7659"/>
    <w:rsid w:val="006E01E0"/>
    <w:rsid w:val="006E0827"/>
    <w:rsid w:val="006E1906"/>
    <w:rsid w:val="006E1C21"/>
    <w:rsid w:val="006E3108"/>
    <w:rsid w:val="006E5B4C"/>
    <w:rsid w:val="006F4EFB"/>
    <w:rsid w:val="006F590D"/>
    <w:rsid w:val="006F7305"/>
    <w:rsid w:val="00707C20"/>
    <w:rsid w:val="00711F4A"/>
    <w:rsid w:val="00720755"/>
    <w:rsid w:val="00722427"/>
    <w:rsid w:val="00727336"/>
    <w:rsid w:val="00727D32"/>
    <w:rsid w:val="0073043C"/>
    <w:rsid w:val="0073336E"/>
    <w:rsid w:val="00733492"/>
    <w:rsid w:val="00733744"/>
    <w:rsid w:val="00735D3F"/>
    <w:rsid w:val="007423D7"/>
    <w:rsid w:val="00753621"/>
    <w:rsid w:val="00765C7B"/>
    <w:rsid w:val="007729D7"/>
    <w:rsid w:val="0077797F"/>
    <w:rsid w:val="0078023E"/>
    <w:rsid w:val="00783A78"/>
    <w:rsid w:val="00790638"/>
    <w:rsid w:val="00792B23"/>
    <w:rsid w:val="00795594"/>
    <w:rsid w:val="007A11A5"/>
    <w:rsid w:val="007A6D54"/>
    <w:rsid w:val="007A74E5"/>
    <w:rsid w:val="007C0C60"/>
    <w:rsid w:val="007C3FE9"/>
    <w:rsid w:val="007C4051"/>
    <w:rsid w:val="007D7498"/>
    <w:rsid w:val="007D7C69"/>
    <w:rsid w:val="007E1F79"/>
    <w:rsid w:val="007E5DD7"/>
    <w:rsid w:val="007F1F0C"/>
    <w:rsid w:val="007F1FB0"/>
    <w:rsid w:val="007F3983"/>
    <w:rsid w:val="007F6DA1"/>
    <w:rsid w:val="00800444"/>
    <w:rsid w:val="00810053"/>
    <w:rsid w:val="00812255"/>
    <w:rsid w:val="0081569A"/>
    <w:rsid w:val="00821E63"/>
    <w:rsid w:val="008277C9"/>
    <w:rsid w:val="00842148"/>
    <w:rsid w:val="008426A7"/>
    <w:rsid w:val="00847D0D"/>
    <w:rsid w:val="00867248"/>
    <w:rsid w:val="0086781D"/>
    <w:rsid w:val="00872504"/>
    <w:rsid w:val="00874D40"/>
    <w:rsid w:val="008767C4"/>
    <w:rsid w:val="00884B4A"/>
    <w:rsid w:val="008853F0"/>
    <w:rsid w:val="00885965"/>
    <w:rsid w:val="0088646C"/>
    <w:rsid w:val="00886767"/>
    <w:rsid w:val="008A0619"/>
    <w:rsid w:val="008B07B1"/>
    <w:rsid w:val="008B1A27"/>
    <w:rsid w:val="008B2E5A"/>
    <w:rsid w:val="008B4406"/>
    <w:rsid w:val="008B5893"/>
    <w:rsid w:val="008B6991"/>
    <w:rsid w:val="008B76DE"/>
    <w:rsid w:val="008D2710"/>
    <w:rsid w:val="008D29AE"/>
    <w:rsid w:val="008D2E3E"/>
    <w:rsid w:val="008D3340"/>
    <w:rsid w:val="008D5C52"/>
    <w:rsid w:val="008E2C45"/>
    <w:rsid w:val="008E4351"/>
    <w:rsid w:val="008F1327"/>
    <w:rsid w:val="0090526D"/>
    <w:rsid w:val="00905BD8"/>
    <w:rsid w:val="00905E88"/>
    <w:rsid w:val="00914DAE"/>
    <w:rsid w:val="009162CA"/>
    <w:rsid w:val="0092239A"/>
    <w:rsid w:val="009245AA"/>
    <w:rsid w:val="009261D7"/>
    <w:rsid w:val="00927FC0"/>
    <w:rsid w:val="009312E0"/>
    <w:rsid w:val="00932270"/>
    <w:rsid w:val="0093445E"/>
    <w:rsid w:val="00936BB1"/>
    <w:rsid w:val="00936D61"/>
    <w:rsid w:val="00944AB6"/>
    <w:rsid w:val="00946171"/>
    <w:rsid w:val="009510D6"/>
    <w:rsid w:val="00953340"/>
    <w:rsid w:val="00956287"/>
    <w:rsid w:val="00961A1C"/>
    <w:rsid w:val="009649AB"/>
    <w:rsid w:val="00967B50"/>
    <w:rsid w:val="00973685"/>
    <w:rsid w:val="0097428C"/>
    <w:rsid w:val="00975C1C"/>
    <w:rsid w:val="009772C1"/>
    <w:rsid w:val="00980349"/>
    <w:rsid w:val="009811F3"/>
    <w:rsid w:val="0098260B"/>
    <w:rsid w:val="00983D21"/>
    <w:rsid w:val="00985AB0"/>
    <w:rsid w:val="00986CCE"/>
    <w:rsid w:val="0099185D"/>
    <w:rsid w:val="00994E27"/>
    <w:rsid w:val="009A7124"/>
    <w:rsid w:val="009A7FFB"/>
    <w:rsid w:val="009B192E"/>
    <w:rsid w:val="009B2564"/>
    <w:rsid w:val="009C5FD8"/>
    <w:rsid w:val="009D0714"/>
    <w:rsid w:val="009D1356"/>
    <w:rsid w:val="009D7F8B"/>
    <w:rsid w:val="009E4615"/>
    <w:rsid w:val="009F77D6"/>
    <w:rsid w:val="00A00C30"/>
    <w:rsid w:val="00A02A2C"/>
    <w:rsid w:val="00A043D4"/>
    <w:rsid w:val="00A052B8"/>
    <w:rsid w:val="00A05688"/>
    <w:rsid w:val="00A0763D"/>
    <w:rsid w:val="00A12933"/>
    <w:rsid w:val="00A245CE"/>
    <w:rsid w:val="00A24E84"/>
    <w:rsid w:val="00A400F2"/>
    <w:rsid w:val="00A52959"/>
    <w:rsid w:val="00A54575"/>
    <w:rsid w:val="00A547DA"/>
    <w:rsid w:val="00A60F72"/>
    <w:rsid w:val="00A66057"/>
    <w:rsid w:val="00A66655"/>
    <w:rsid w:val="00A727AB"/>
    <w:rsid w:val="00A737B3"/>
    <w:rsid w:val="00A76012"/>
    <w:rsid w:val="00A82366"/>
    <w:rsid w:val="00A865E7"/>
    <w:rsid w:val="00A86E92"/>
    <w:rsid w:val="00A910A2"/>
    <w:rsid w:val="00A9204A"/>
    <w:rsid w:val="00A94116"/>
    <w:rsid w:val="00A946A2"/>
    <w:rsid w:val="00A9580B"/>
    <w:rsid w:val="00AA4A83"/>
    <w:rsid w:val="00AA569E"/>
    <w:rsid w:val="00AB2600"/>
    <w:rsid w:val="00AB3C9D"/>
    <w:rsid w:val="00AB44D7"/>
    <w:rsid w:val="00AB4C5C"/>
    <w:rsid w:val="00AB766B"/>
    <w:rsid w:val="00AB780C"/>
    <w:rsid w:val="00AC0300"/>
    <w:rsid w:val="00AC4DFC"/>
    <w:rsid w:val="00AD4280"/>
    <w:rsid w:val="00AD5DD8"/>
    <w:rsid w:val="00AD6CD6"/>
    <w:rsid w:val="00AE0F03"/>
    <w:rsid w:val="00AE3C5A"/>
    <w:rsid w:val="00AF7240"/>
    <w:rsid w:val="00AF796E"/>
    <w:rsid w:val="00B0601B"/>
    <w:rsid w:val="00B0659F"/>
    <w:rsid w:val="00B068EC"/>
    <w:rsid w:val="00B119C2"/>
    <w:rsid w:val="00B17425"/>
    <w:rsid w:val="00B21AF2"/>
    <w:rsid w:val="00B240D1"/>
    <w:rsid w:val="00B245CC"/>
    <w:rsid w:val="00B24DC0"/>
    <w:rsid w:val="00B3193C"/>
    <w:rsid w:val="00B31C4E"/>
    <w:rsid w:val="00B455FA"/>
    <w:rsid w:val="00B645BA"/>
    <w:rsid w:val="00B655EE"/>
    <w:rsid w:val="00B664C9"/>
    <w:rsid w:val="00B70CCD"/>
    <w:rsid w:val="00B765CF"/>
    <w:rsid w:val="00B80A63"/>
    <w:rsid w:val="00B812D5"/>
    <w:rsid w:val="00B819C8"/>
    <w:rsid w:val="00B83A3C"/>
    <w:rsid w:val="00B83BAE"/>
    <w:rsid w:val="00B85EB6"/>
    <w:rsid w:val="00B87F00"/>
    <w:rsid w:val="00B90558"/>
    <w:rsid w:val="00B90BB2"/>
    <w:rsid w:val="00B93017"/>
    <w:rsid w:val="00B93103"/>
    <w:rsid w:val="00BA1DA0"/>
    <w:rsid w:val="00BA2C23"/>
    <w:rsid w:val="00BA411B"/>
    <w:rsid w:val="00BA4DFA"/>
    <w:rsid w:val="00BB2D1E"/>
    <w:rsid w:val="00BC08BB"/>
    <w:rsid w:val="00BC3756"/>
    <w:rsid w:val="00BC4598"/>
    <w:rsid w:val="00BC6836"/>
    <w:rsid w:val="00BC6C8C"/>
    <w:rsid w:val="00BD521A"/>
    <w:rsid w:val="00BD6D72"/>
    <w:rsid w:val="00BE1DD1"/>
    <w:rsid w:val="00BE402F"/>
    <w:rsid w:val="00BE57B2"/>
    <w:rsid w:val="00BF5816"/>
    <w:rsid w:val="00BF72BD"/>
    <w:rsid w:val="00C0129B"/>
    <w:rsid w:val="00C115F9"/>
    <w:rsid w:val="00C15767"/>
    <w:rsid w:val="00C17681"/>
    <w:rsid w:val="00C1791D"/>
    <w:rsid w:val="00C233A5"/>
    <w:rsid w:val="00C2562A"/>
    <w:rsid w:val="00C270EB"/>
    <w:rsid w:val="00C32C84"/>
    <w:rsid w:val="00C369D3"/>
    <w:rsid w:val="00C45FC2"/>
    <w:rsid w:val="00C479F6"/>
    <w:rsid w:val="00C56F07"/>
    <w:rsid w:val="00C6158A"/>
    <w:rsid w:val="00C64196"/>
    <w:rsid w:val="00C65D99"/>
    <w:rsid w:val="00C671B2"/>
    <w:rsid w:val="00C714C2"/>
    <w:rsid w:val="00C72101"/>
    <w:rsid w:val="00C73A42"/>
    <w:rsid w:val="00C73C1B"/>
    <w:rsid w:val="00C74BCB"/>
    <w:rsid w:val="00C7566D"/>
    <w:rsid w:val="00C75A82"/>
    <w:rsid w:val="00C857AB"/>
    <w:rsid w:val="00CA3B33"/>
    <w:rsid w:val="00CA47D8"/>
    <w:rsid w:val="00CA5FB6"/>
    <w:rsid w:val="00CB43E8"/>
    <w:rsid w:val="00CD09FB"/>
    <w:rsid w:val="00CD79BF"/>
    <w:rsid w:val="00CE20B9"/>
    <w:rsid w:val="00CE5A85"/>
    <w:rsid w:val="00CF640B"/>
    <w:rsid w:val="00CF7440"/>
    <w:rsid w:val="00D055EC"/>
    <w:rsid w:val="00D12787"/>
    <w:rsid w:val="00D2182C"/>
    <w:rsid w:val="00D21C17"/>
    <w:rsid w:val="00D220EE"/>
    <w:rsid w:val="00D23F75"/>
    <w:rsid w:val="00D25E9E"/>
    <w:rsid w:val="00D32B2C"/>
    <w:rsid w:val="00D33297"/>
    <w:rsid w:val="00D346E4"/>
    <w:rsid w:val="00D378CD"/>
    <w:rsid w:val="00D40672"/>
    <w:rsid w:val="00D40C42"/>
    <w:rsid w:val="00D418E4"/>
    <w:rsid w:val="00D440FA"/>
    <w:rsid w:val="00D44DAF"/>
    <w:rsid w:val="00D47506"/>
    <w:rsid w:val="00D4761D"/>
    <w:rsid w:val="00D52374"/>
    <w:rsid w:val="00D53A56"/>
    <w:rsid w:val="00D544E2"/>
    <w:rsid w:val="00D55870"/>
    <w:rsid w:val="00D614F6"/>
    <w:rsid w:val="00D639D3"/>
    <w:rsid w:val="00D7249D"/>
    <w:rsid w:val="00D73D92"/>
    <w:rsid w:val="00D80510"/>
    <w:rsid w:val="00D82893"/>
    <w:rsid w:val="00D8675A"/>
    <w:rsid w:val="00D87E1D"/>
    <w:rsid w:val="00D96B4B"/>
    <w:rsid w:val="00DA03CE"/>
    <w:rsid w:val="00DA1FB4"/>
    <w:rsid w:val="00DA3F03"/>
    <w:rsid w:val="00DA4ADC"/>
    <w:rsid w:val="00DA5B34"/>
    <w:rsid w:val="00DB43BF"/>
    <w:rsid w:val="00DC0B9D"/>
    <w:rsid w:val="00DC0FCA"/>
    <w:rsid w:val="00DC7AB0"/>
    <w:rsid w:val="00DD3122"/>
    <w:rsid w:val="00DD4050"/>
    <w:rsid w:val="00DD4276"/>
    <w:rsid w:val="00DD55E1"/>
    <w:rsid w:val="00DE2C21"/>
    <w:rsid w:val="00DE3166"/>
    <w:rsid w:val="00DE404E"/>
    <w:rsid w:val="00DE635E"/>
    <w:rsid w:val="00DF2B8D"/>
    <w:rsid w:val="00DF2E9D"/>
    <w:rsid w:val="00DF354E"/>
    <w:rsid w:val="00DF386B"/>
    <w:rsid w:val="00E01F35"/>
    <w:rsid w:val="00E0675D"/>
    <w:rsid w:val="00E10008"/>
    <w:rsid w:val="00E13D22"/>
    <w:rsid w:val="00E152E7"/>
    <w:rsid w:val="00E15506"/>
    <w:rsid w:val="00E22911"/>
    <w:rsid w:val="00E232B6"/>
    <w:rsid w:val="00E24CE8"/>
    <w:rsid w:val="00E25C57"/>
    <w:rsid w:val="00E26EB6"/>
    <w:rsid w:val="00E32A07"/>
    <w:rsid w:val="00E33EE5"/>
    <w:rsid w:val="00E40123"/>
    <w:rsid w:val="00E408C9"/>
    <w:rsid w:val="00E43984"/>
    <w:rsid w:val="00E44935"/>
    <w:rsid w:val="00E472B9"/>
    <w:rsid w:val="00E510AE"/>
    <w:rsid w:val="00E60014"/>
    <w:rsid w:val="00E60D0F"/>
    <w:rsid w:val="00E60FC4"/>
    <w:rsid w:val="00E666C9"/>
    <w:rsid w:val="00E727B5"/>
    <w:rsid w:val="00E747AB"/>
    <w:rsid w:val="00E764E3"/>
    <w:rsid w:val="00E7772E"/>
    <w:rsid w:val="00E93021"/>
    <w:rsid w:val="00E9713F"/>
    <w:rsid w:val="00E97883"/>
    <w:rsid w:val="00EA0121"/>
    <w:rsid w:val="00EA0276"/>
    <w:rsid w:val="00EA25EB"/>
    <w:rsid w:val="00EB17F5"/>
    <w:rsid w:val="00EB5E55"/>
    <w:rsid w:val="00EB7C2D"/>
    <w:rsid w:val="00EC6A1D"/>
    <w:rsid w:val="00ED59A1"/>
    <w:rsid w:val="00EE3C9B"/>
    <w:rsid w:val="00EE5E20"/>
    <w:rsid w:val="00EE76EA"/>
    <w:rsid w:val="00EF0255"/>
    <w:rsid w:val="00EF1E71"/>
    <w:rsid w:val="00F00A00"/>
    <w:rsid w:val="00F0152C"/>
    <w:rsid w:val="00F03F6D"/>
    <w:rsid w:val="00F15908"/>
    <w:rsid w:val="00F277F2"/>
    <w:rsid w:val="00F30895"/>
    <w:rsid w:val="00F320A4"/>
    <w:rsid w:val="00F33A3F"/>
    <w:rsid w:val="00F35B23"/>
    <w:rsid w:val="00F35E28"/>
    <w:rsid w:val="00F377BE"/>
    <w:rsid w:val="00F43C18"/>
    <w:rsid w:val="00F467B4"/>
    <w:rsid w:val="00F56A28"/>
    <w:rsid w:val="00F60D38"/>
    <w:rsid w:val="00F60D79"/>
    <w:rsid w:val="00F615F2"/>
    <w:rsid w:val="00F6791E"/>
    <w:rsid w:val="00F70652"/>
    <w:rsid w:val="00F70BE7"/>
    <w:rsid w:val="00F7393A"/>
    <w:rsid w:val="00F745C7"/>
    <w:rsid w:val="00F74F30"/>
    <w:rsid w:val="00F75011"/>
    <w:rsid w:val="00F84758"/>
    <w:rsid w:val="00F8537A"/>
    <w:rsid w:val="00F85913"/>
    <w:rsid w:val="00F8647B"/>
    <w:rsid w:val="00F90523"/>
    <w:rsid w:val="00F908AE"/>
    <w:rsid w:val="00F91815"/>
    <w:rsid w:val="00F93079"/>
    <w:rsid w:val="00F95015"/>
    <w:rsid w:val="00F96593"/>
    <w:rsid w:val="00F9687B"/>
    <w:rsid w:val="00F96A0B"/>
    <w:rsid w:val="00FA046C"/>
    <w:rsid w:val="00FA0843"/>
    <w:rsid w:val="00FA2819"/>
    <w:rsid w:val="00FA4966"/>
    <w:rsid w:val="00FA560F"/>
    <w:rsid w:val="00FA72E6"/>
    <w:rsid w:val="00FB1FE3"/>
    <w:rsid w:val="00FB3D9A"/>
    <w:rsid w:val="00FB5302"/>
    <w:rsid w:val="00FB7223"/>
    <w:rsid w:val="00FD0EDF"/>
    <w:rsid w:val="00FE2EE4"/>
    <w:rsid w:val="00FE358E"/>
    <w:rsid w:val="00FE3E6F"/>
    <w:rsid w:val="00FE442F"/>
    <w:rsid w:val="00FE6946"/>
    <w:rsid w:val="00FE6A76"/>
    <w:rsid w:val="00FE76DF"/>
    <w:rsid w:val="00FF01F7"/>
    <w:rsid w:val="00FF0359"/>
    <w:rsid w:val="00FF21AF"/>
    <w:rsid w:val="00FF2F04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8CAA3"/>
  <w15:chartTrackingRefBased/>
  <w15:docId w15:val="{4F30DB2A-5326-0143-B898-A8341CE4A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F0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7F0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42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23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2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2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nh@fudan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lian0167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8-03T10:46:00Z</dcterms:created>
  <dcterms:modified xsi:type="dcterms:W3CDTF">2022-08-08T14:02:00Z</dcterms:modified>
</cp:coreProperties>
</file>